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8: </w:t>
      </w:r>
      <w:r>
        <w:rPr/>
        <w:t>LD between rs2104286 and all common variants located between 5.904,506 bp and 6.403,954 bp on chromosome 10. Positions are given using NCBI build 36. rs and in-house (DIL) SNP numbers are shown. LD measures are calculated based on 32 CEPH individuals; genotyping data are obtained from HapMap (</w:t>
      </w:r>
      <w:hyperlink r:id="rId2">
        <w:r>
          <w:rPr>
            <w:rStyle w:val="InternetLink"/>
          </w:rPr>
          <w:t>www.hapmap.org</w:t>
        </w:r>
      </w:hyperlink>
      <w:r>
        <w:rPr/>
        <w:t xml:space="preserve">) and </w:t>
      </w:r>
      <w:r>
        <w:fldChar w:fldCharType="begin"/>
      </w:r>
      <w:r>
        <w:rPr/>
        <w:instrText xml:space="preserve"> ADDIN EN.CITE &lt;EndNote&gt;&lt;Cite&gt;&lt;Author&gt;Lowe&lt;/Author&gt;&lt;Year&gt;2007&lt;/Year&gt;&lt;RecNum&gt;3&lt;/RecNum&gt;&lt;record&gt;&lt;rec-number&gt;3&lt;/rec-number&gt;&lt;ref-type name="Journal Article"&gt;17&lt;/ref-type&gt;&lt;contributors&gt;&lt;authors&gt;&lt;author&gt;Lowe, C. E.&lt;/author&gt;&lt;author&gt;Cooper, J. D.&lt;/author&gt;&lt;author&gt;Brusko, T.&lt;/author&gt;&lt;author&gt;Walker, N. M.&lt;/author&gt;&lt;author&gt;Smyth, D. J.&lt;/author&gt;&lt;author&gt;Bailey, R.&lt;/author&gt;&lt;author&gt;Bourget, K.&lt;/author&gt;&lt;author&gt;Plagnol, V.&lt;/author&gt;&lt;author&gt;Field, S.&lt;/author&gt;&lt;author&gt;Atkinson, M.&lt;/author&gt;&lt;author&gt;Clayton, D. G.&lt;/author&gt;&lt;author&gt;Wicker, L. S.&lt;/author&gt;&lt;author&gt;Todd, J. A.&lt;/author&gt;&lt;/authors&gt;&lt;/contributors&gt;&lt;auth-address&gt;[1] Juvenile Diabetes Research Foundation/Wellcome Trust Diabetes and Inflammation Laboratory, Department of Medical Genetics, Cambridge Institute for Medical Research, University of Cambridge, Addenbrooke&amp;apos;s Hospital, Hills Road, Cambridge CB2 OXY, UK. [2] These authors contributed equally to this work.&lt;/auth-address&gt;&lt;titles&gt;&lt;title&gt;Large-scale genetic fine mapping and genotype-phenotype associations implicate polymorphism in the IL2RA region in type 1 diabetes&lt;/title&gt;&lt;secondary-title&gt;Nat Genet&lt;/secondary-title&gt;&lt;/titles&gt;&lt;periodical&gt;&lt;full-title&gt;Nat Genet&lt;/full-title&gt;&lt;/periodical&gt;&lt;dates&gt;&lt;year&gt;2007&lt;/year&gt;&lt;pub-dates&gt;&lt;date&gt;Aug 5&lt;/date&gt;&lt;/pub-dates&gt;&lt;/dates&gt;&lt;accession-num&gt;17676041&lt;/accession-num&gt;&lt;urls&gt;&lt;related-urls&gt;&lt;url&gt;http://www.ncbi.nlm.nih.gov/entrez/query.fcgi?cmd=Retrieve&amp;amp;db=PubMed&amp;amp;dopt=Citation&amp;amp;list_uids=17676041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]</w:t>
      </w:r>
      <w:r>
        <w:rPr/>
      </w:r>
      <w:r>
        <w:rPr/>
        <w:fldChar w:fldCharType="end"/>
      </w:r>
      <w:r>
        <w:rPr/>
        <w:t>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tbl>
      <w:tblPr>
        <w:tblW w:w="9000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500"/>
        <w:gridCol w:w="1500"/>
        <w:gridCol w:w="1500"/>
        <w:gridCol w:w="1500"/>
        <w:gridCol w:w="1500"/>
      </w:tblGrid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s#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IL#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osition (bp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lleles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' (rs2104286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i/>
              </w:rPr>
              <w:t>r</w:t>
            </w:r>
            <w:r>
              <w:rPr>
                <w:b/>
                <w:vertAlign w:val="superscript"/>
              </w:rPr>
              <w:t>2</w:t>
            </w:r>
            <w:r>
              <w:rPr>
                <w:b/>
              </w:rPr>
              <w:t xml:space="preserve"> (rs2104286)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s4129472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IL812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12978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[-/ATTT]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s4129471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IL958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12036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[A/G]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686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s1272248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IL809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14201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[A/G]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66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s79159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IL812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13032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[A/T]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66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s1272251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IL958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12123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[G/T]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66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s224603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IL811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13221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[A/G]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628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s4129511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IL1004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16532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[C/T]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84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627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s474783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IL459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09874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[C/G]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84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549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IL459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09850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[-/G]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84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549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s4129469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IL815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10935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[-/TTG]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84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549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s790038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IL818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10275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[C/T]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84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549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s1159130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IL930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09174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[A/G]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84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549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s462536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IL955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11251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[C/T]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84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549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s1272252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IL957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11733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[A/G]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84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549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s1272252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IL958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11839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[C/T]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84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549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s1272255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IL964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11138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[A/G]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83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537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s1272255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IL964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11129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[G/T]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83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537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s709306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IL817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10332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[A/G]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81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497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s1272257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IL816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10646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[C/T]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72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46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s790074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IL816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10561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[C/T]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72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46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s1272258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IL817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10462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[-/T]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72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46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s1159723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IL815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11902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[A/G]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72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46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s1272258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IL818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10293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[-/CTCA]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72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46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s1272258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10043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[A/G]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72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46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s1272258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IL819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10063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[A/G]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72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458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s4129467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IL844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08980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[A/G]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79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458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s1714798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IL935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07848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[A/C]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455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s4129505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IL1002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15162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[C/T]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71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454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s4129470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IL957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11641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[A/-]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71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446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s1125641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IL956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11536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[A/G]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66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44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bookmarkStart w:id="0" w:name="OLE_LINK2"/>
            <w:r>
              <w:rPr/>
              <w:t>DIL13218</w:t>
            </w:r>
            <w:bookmarkEnd w:id="0"/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16764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[A/G]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43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s1272252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IL957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11651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[T/-]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428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s4129507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IL1000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15826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[A/G]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62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39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s4129507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IL1005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15916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[C/T]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62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39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s4129510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IL1086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16268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[G/T]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62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39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IL1387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16129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[A/G]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62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39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s218241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IL1086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16267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[C/T]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37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s707861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IL956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11583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[A/C]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356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s311847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IL1000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14727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[C/T]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59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35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s707827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IL1389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16855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[G/T]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345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s4129507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IL1000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15825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[C/T]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78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34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s4129510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IL1084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16220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[A/G]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78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34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s1272251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IL959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12104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[A/G]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61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335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s80935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IL812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13115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[A/G]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317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s6262631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IL1387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15093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[A/G]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59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295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s76485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IL927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08795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[A/T]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59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295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s79158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IL813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12934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[A/C]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275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s4129507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IL1000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15811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[C/T]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26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s4129511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IL1003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16333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[A/G]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26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s4129508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IL1005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15924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[C/T]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26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s4129509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IL1090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16172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[TAA/-]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26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s4129506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IL1002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15466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[A/C]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26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s4129504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IL1087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14968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[A/G]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26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s790951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IL812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12984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[A/C]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26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s1272252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IL958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11855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[C/T]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26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s1272249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IL962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13728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[C/T]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26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s1272250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IL813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12874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[A/T]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26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s1272255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IL815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11028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[A/T]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74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25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s1272256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IL815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10956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[C/T]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74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25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s79159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IL959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12329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[C/T]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66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248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s1159613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08187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[C/T]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72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236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s707853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IL1084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16043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[C/T]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229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s70677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IL810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13895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[A/G]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229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s1125660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IL1001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15963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[C/T]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226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s3441011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IL1083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19126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[A/G]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66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224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s79158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IL813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12870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[C/T]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22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s4129506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IL1002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15698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[A/G]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2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s4129506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IL1002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15521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[A/G]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2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s707279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IL1087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14627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[C/T]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s707323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IL1088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14655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[C/T]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s709638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IL1088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14664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[C/T]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s1079579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IL457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14834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[C/T]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2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9540" w:leader="none"/>
      </w:tabs>
      <w:spacing w:lineRule="auto" w:line="360" w:before="0" w:after="120"/>
      <w:ind w:left="-540" w:firstLine="450"/>
      <w:jc w:val="both"/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i/>
      <w:iCs/>
    </w:rPr>
  </w:style>
  <w:style w:type="character" w:styleId="WW8NumSt1z0">
    <w:name w:val="WW8NumSt1z0"/>
    <w:qFormat/>
    <w:rPr>
      <w:rFonts w:ascii="Arial" w:hAnsi="Arial" w:cs="Arial"/>
      <w:sz w:val="32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lockText">
    <w:name w:val="Block Text"/>
    <w:basedOn w:val="Normal"/>
    <w:qFormat/>
    <w:pPr>
      <w:spacing w:lineRule="auto" w:line="360"/>
      <w:ind w:left="-720" w:right="-540" w:hanging="0"/>
    </w:pPr>
    <w:rPr/>
  </w:style>
  <w:style w:type="paragraph" w:styleId="TextBodyIndent">
    <w:name w:val="Body Text Indent"/>
    <w:basedOn w:val="Normal"/>
    <w:pPr>
      <w:spacing w:lineRule="auto" w:line="360"/>
      <w:ind w:left="-450" w:hanging="27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Xl66">
    <w:name w:val="xl66"/>
    <w:basedOn w:val="Normal"/>
    <w:qFormat/>
    <w:pPr>
      <w:shd w:fill="FCF305" w:val="clear"/>
      <w:spacing w:before="280" w:after="280"/>
    </w:pPr>
    <w:rPr>
      <w:rFonts w:ascii="Times" w:hAnsi="Times" w:cs="Times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hapmap.org/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6T22:51:00Z</dcterms:created>
  <dc:creator>Lisa Miaer</dc:creator>
  <dc:description/>
  <dc:language>en-US</dc:language>
  <cp:lastModifiedBy>Lisa Miaer</cp:lastModifiedBy>
  <dcterms:modified xsi:type="dcterms:W3CDTF">2008-11-26T22:51:00Z</dcterms:modified>
  <cp:revision>1</cp:revision>
  <dc:subject/>
  <dc:title>Table S8: LD between rs2104286 and all common variants located between 5</dc:title>
</cp:coreProperties>
</file>